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827DB" w14:textId="29CEBD84" w:rsidR="00D01328" w:rsidRPr="00D01328" w:rsidRDefault="00D01328">
      <w:pPr>
        <w:rPr>
          <w:rFonts w:ascii="Times New Roman" w:hAnsi="Times New Roman" w:cs="Times New Roman"/>
          <w:sz w:val="24"/>
          <w:szCs w:val="24"/>
        </w:rPr>
      </w:pPr>
      <w:r w:rsidRPr="00D0132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17E4A">
        <w:rPr>
          <w:rFonts w:ascii="Times New Roman" w:hAnsi="Times New Roman" w:cs="Times New Roman" w:hint="eastAsia"/>
          <w:sz w:val="24"/>
          <w:szCs w:val="24"/>
        </w:rPr>
        <w:t>T</w:t>
      </w:r>
      <w:r w:rsidRPr="00D01328">
        <w:rPr>
          <w:rFonts w:ascii="Times New Roman" w:hAnsi="Times New Roman" w:cs="Times New Roman"/>
          <w:sz w:val="24"/>
          <w:szCs w:val="24"/>
        </w:rPr>
        <w:t>able 1.</w:t>
      </w:r>
      <w:r w:rsidR="00D17E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5E86" w:rsidRPr="00A75CCE">
        <w:rPr>
          <w:rFonts w:ascii="Times New Roman" w:eastAsia="游明朝" w:hAnsi="Times New Roman" w:cs="Times New Roman" w:hint="eastAsia"/>
          <w:sz w:val="24"/>
          <w:szCs w:val="24"/>
        </w:rPr>
        <w:t>Demographic and clinical characteristics of study patients</w:t>
      </w:r>
      <w:r w:rsidR="00385E86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626692">
        <w:rPr>
          <w:rFonts w:ascii="Times New Roman" w:eastAsia="游明朝" w:hAnsi="Times New Roman" w:cs="Times New Roman" w:hint="eastAsia"/>
          <w:sz w:val="24"/>
          <w:szCs w:val="24"/>
        </w:rPr>
        <w:t>by center</w:t>
      </w:r>
    </w:p>
    <w:tbl>
      <w:tblPr>
        <w:tblStyle w:val="aa"/>
        <w:tblW w:w="13887" w:type="dxa"/>
        <w:tblLayout w:type="fixed"/>
        <w:tblLook w:val="04A0" w:firstRow="1" w:lastRow="0" w:firstColumn="1" w:lastColumn="0" w:noHBand="0" w:noVBand="1"/>
      </w:tblPr>
      <w:tblGrid>
        <w:gridCol w:w="3114"/>
        <w:gridCol w:w="1653"/>
        <w:gridCol w:w="1654"/>
        <w:gridCol w:w="1654"/>
        <w:gridCol w:w="1653"/>
        <w:gridCol w:w="1654"/>
        <w:gridCol w:w="1654"/>
        <w:gridCol w:w="851"/>
      </w:tblGrid>
      <w:tr w:rsidR="00D01328" w14:paraId="2C776DD5" w14:textId="369B817C" w:rsidTr="00FA59C4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90469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AE139" w14:textId="18495430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Osaka Metropolitan University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F2092" w14:textId="026D8655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Nippon Medical Schoo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16B36" w14:textId="54EA2DB2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Gunma University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ADF38" w14:textId="28C36919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Tohoku University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230B3" w14:textId="5B6BF6DB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Kyushu University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1632" w14:textId="07628515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Aichi Medical Univers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3522F" w14:textId="560030F5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</w:tr>
      <w:tr w:rsidR="00D01328" w14:paraId="3611D9A3" w14:textId="0E348A47" w:rsidTr="00FA59C4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E5550" w14:textId="143F963E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Number of patient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B8CD2" w14:textId="292ECE5E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20</w:t>
            </w:r>
            <w:r w:rsidR="001E2DE6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614F3" w14:textId="58DB2FA9" w:rsidR="00D01328" w:rsidRPr="00D01328" w:rsidRDefault="006D3F70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9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EA51E" w14:textId="3DFC598F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5</w:t>
            </w:r>
            <w:r w:rsidR="006D3F7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13428" w14:textId="6CE8C416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3</w:t>
            </w:r>
            <w:r w:rsidR="006D3F7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ACE95" w14:textId="11C005FF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3DAE8" w14:textId="0FE60E53" w:rsidR="00D01328" w:rsidRPr="00D01328" w:rsidRDefault="00532009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977EC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1328" w14:paraId="2D660A13" w14:textId="506A6011" w:rsidTr="00FA59C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CBD4CE8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Age (</w:t>
            </w:r>
            <w:proofErr w:type="spellStart"/>
            <w:r w:rsidRPr="00D01328">
              <w:rPr>
                <w:rFonts w:ascii="Times New Roman" w:hAnsi="Times New Roman" w:cs="Times New Roman" w:hint="eastAsia"/>
                <w:sz w:val="22"/>
              </w:rPr>
              <w:t>y.o</w:t>
            </w:r>
            <w:proofErr w:type="spellEnd"/>
            <w:r w:rsidRPr="00D01328">
              <w:rPr>
                <w:rFonts w:ascii="Times New Roman" w:hAnsi="Times New Roman" w:cs="Times New Roman" w:hint="eastAsia"/>
                <w:sz w:val="22"/>
              </w:rPr>
              <w:t>.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53C59E5" w14:textId="6DD984CE" w:rsidR="00D01328" w:rsidRPr="00D01328" w:rsidRDefault="003A6D20" w:rsidP="00FD1C7F">
            <w:pPr>
              <w:rPr>
                <w:rFonts w:ascii="Times New Roman" w:hAnsi="Times New Roman" w:cs="Times New Roman"/>
                <w:sz w:val="22"/>
              </w:rPr>
            </w:pPr>
            <w:r w:rsidRPr="00AB4FE8">
              <w:rPr>
                <w:rFonts w:ascii="Times New Roman" w:hAnsi="Times New Roman" w:cs="Times New Roman" w:hint="eastAsia"/>
                <w:sz w:val="22"/>
              </w:rPr>
              <w:t>55</w:t>
            </w:r>
            <w:r>
              <w:rPr>
                <w:rFonts w:ascii="Times New Roman" w:hAnsi="Times New Roman" w:cs="Times New Roman" w:hint="eastAsia"/>
                <w:sz w:val="22"/>
              </w:rPr>
              <w:t>.6</w:t>
            </w:r>
            <w:r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</w:t>
            </w:r>
            <w:r w:rsidR="00FC2164">
              <w:rPr>
                <w:rFonts w:ascii="Times New Roman" w:hAnsi="Times New Roman" w:cs="Times New Roman" w:hint="eastAsia"/>
                <w:sz w:val="22"/>
              </w:rPr>
              <w:t>7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751522C" w14:textId="7DC96911" w:rsidR="00D01328" w:rsidRPr="00D01328" w:rsidRDefault="00FC2164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.2</w:t>
            </w:r>
            <w:r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7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5CA53BB" w14:textId="62FFC1AE" w:rsidR="00D01328" w:rsidRPr="00D01328" w:rsidRDefault="00FC2164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7.2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</w:t>
            </w:r>
            <w:r w:rsidR="00C4228E"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DFAD638" w14:textId="2EC1A2CE" w:rsidR="00D01328" w:rsidRPr="00D01328" w:rsidRDefault="00C4228E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2.1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4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AF8FF67" w14:textId="10E743EA" w:rsidR="00D01328" w:rsidRPr="00D01328" w:rsidRDefault="00C929BB" w:rsidP="00FD1C7F">
            <w:pPr>
              <w:rPr>
                <w:rFonts w:ascii="Times New Roman" w:hAnsi="Times New Roman" w:cs="Times New Roman"/>
                <w:sz w:val="22"/>
              </w:rPr>
            </w:pPr>
            <w:r w:rsidRPr="00C929BB">
              <w:rPr>
                <w:rFonts w:ascii="Times New Roman" w:hAnsi="Times New Roman" w:cs="Times New Roman"/>
                <w:sz w:val="22"/>
              </w:rPr>
              <w:t>6</w:t>
            </w:r>
            <w:r w:rsidR="00C4228E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C4228E"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4228E" w:rsidRPr="0088196F">
              <w:rPr>
                <w:rFonts w:ascii="Times New Roman" w:hAnsi="Times New Roman" w:cs="Times New Roman"/>
                <w:sz w:val="22"/>
              </w:rPr>
              <w:t>±</w:t>
            </w:r>
            <w:r w:rsidR="00C4228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900865">
              <w:rPr>
                <w:rFonts w:ascii="Times New Roman" w:hAnsi="Times New Roman" w:cs="Times New Roman" w:hint="eastAsia"/>
                <w:sz w:val="22"/>
              </w:rPr>
              <w:t>12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D6B0330" w14:textId="608214C4" w:rsidR="00D01328" w:rsidRPr="00D01328" w:rsidRDefault="00900865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1A513C">
              <w:rPr>
                <w:rFonts w:ascii="Times New Roman" w:hAnsi="Times New Roman" w:cs="Times New Roman" w:hint="eastAsia"/>
                <w:sz w:val="22"/>
              </w:rPr>
              <w:t>7.5</w:t>
            </w:r>
            <w:r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</w:t>
            </w:r>
            <w:r w:rsidR="001A513C">
              <w:rPr>
                <w:rFonts w:ascii="Times New Roman" w:hAnsi="Times New Roman" w:cs="Times New Roman" w:hint="eastAsia"/>
                <w:sz w:val="22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44305" w14:textId="587AF13D" w:rsidR="00D01328" w:rsidRPr="00D01328" w:rsidRDefault="00C929BB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1A513C">
              <w:rPr>
                <w:rFonts w:ascii="Times New Roman" w:hAnsi="Times New Roman" w:cs="Times New Roman" w:hint="eastAsia"/>
                <w:sz w:val="22"/>
              </w:rPr>
              <w:t>2</w:t>
            </w:r>
            <w:r w:rsidR="00900865">
              <w:rPr>
                <w:rFonts w:ascii="Times New Roman" w:hAnsi="Times New Roman" w:cs="Times New Roman" w:hint="eastAsia"/>
                <w:sz w:val="22"/>
              </w:rPr>
              <w:t>8</w:t>
            </w:r>
            <w:r w:rsidR="001A513C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D01328" w14:paraId="5CF1B444" w14:textId="04BBDE4D" w:rsidTr="00FA59C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E9D593D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7546F0" w14:textId="407D19E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108 (53.</w:t>
            </w:r>
            <w:r w:rsidR="00D115C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01328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D01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F2F2D7E" w14:textId="16AE9855" w:rsidR="00D01328" w:rsidRPr="00D01328" w:rsidRDefault="00D115C6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</w:t>
            </w:r>
            <w:r w:rsidR="00D01328" w:rsidRPr="00D01328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2"/>
              </w:rPr>
              <w:t>9.7</w:t>
            </w:r>
            <w:r w:rsidR="00D01328" w:rsidRPr="00D01328">
              <w:rPr>
                <w:rFonts w:ascii="Times New Roman" w:hAnsi="Times New Roman" w:cs="Times New Roman" w:hint="eastAsia"/>
                <w:sz w:val="22"/>
              </w:rPr>
              <w:t>%</w:t>
            </w:r>
            <w:r w:rsidR="00D01328" w:rsidRPr="00D01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FF11F79" w14:textId="396068FA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2</w:t>
            </w:r>
            <w:r w:rsidR="000C5CE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0132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C5CE6">
              <w:rPr>
                <w:rFonts w:ascii="Times New Roman" w:hAnsi="Times New Roman" w:cs="Times New Roman" w:hint="eastAsia"/>
                <w:sz w:val="22"/>
              </w:rPr>
              <w:t>45.8</w:t>
            </w:r>
            <w:r w:rsidRPr="00D01328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D01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05169F4" w14:textId="34E0BCBB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1</w:t>
            </w:r>
            <w:r w:rsidR="000C5CE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01328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0C5CE6">
              <w:rPr>
                <w:rFonts w:ascii="Times New Roman" w:hAnsi="Times New Roman" w:cs="Times New Roman" w:hint="eastAsia"/>
                <w:sz w:val="22"/>
              </w:rPr>
              <w:t>6.9</w:t>
            </w:r>
            <w:r w:rsidRPr="00D01328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D01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5A9F5E" w14:textId="0BBA49FA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/>
                <w:sz w:val="22"/>
              </w:rPr>
              <w:t>16 (53.3</w:t>
            </w:r>
            <w:r w:rsidRPr="00D01328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D01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A097F0" w14:textId="3325F48B" w:rsidR="00D01328" w:rsidRPr="00D01328" w:rsidRDefault="00D240D6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D01328" w:rsidRPr="00D01328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  <w:r w:rsidR="00D01328" w:rsidRPr="00D01328">
              <w:rPr>
                <w:rFonts w:ascii="Times New Roman" w:hAnsi="Times New Roman" w:cs="Times New Roman" w:hint="eastAsia"/>
                <w:sz w:val="22"/>
              </w:rPr>
              <w:t>%</w:t>
            </w:r>
            <w:r w:rsidR="00D01328" w:rsidRPr="00D01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4BEE64" w14:textId="40A35402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D240D6">
              <w:rPr>
                <w:rFonts w:ascii="Times New Roman" w:hAnsi="Times New Roman" w:cs="Times New Roman" w:hint="eastAsia"/>
                <w:sz w:val="22"/>
              </w:rPr>
              <w:t>040</w:t>
            </w:r>
          </w:p>
        </w:tc>
      </w:tr>
      <w:tr w:rsidR="00D01328" w14:paraId="6DD3EADD" w14:textId="1A053192" w:rsidTr="00FA59C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F9D8BFD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BMI (kg/m</w:t>
            </w:r>
            <w:r w:rsidRPr="00D01328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D0132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A104958" w14:textId="59C20149" w:rsidR="00D01328" w:rsidRPr="00D01328" w:rsidRDefault="006F38D0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9</w:t>
            </w:r>
            <w:r w:rsidR="00306A33"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06A33" w:rsidRPr="0088196F">
              <w:rPr>
                <w:rFonts w:ascii="Times New Roman" w:hAnsi="Times New Roman" w:cs="Times New Roman"/>
                <w:sz w:val="22"/>
              </w:rPr>
              <w:t>±</w:t>
            </w:r>
            <w:r w:rsidR="00306A3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3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DDA860A" w14:textId="2607B678" w:rsidR="00D01328" w:rsidRPr="00D01328" w:rsidRDefault="006F38D0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1</w:t>
            </w:r>
            <w:r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3551C01" w14:textId="19C2E5A8" w:rsidR="00D01328" w:rsidRPr="00D01328" w:rsidRDefault="00C929BB" w:rsidP="00FD1C7F">
            <w:pPr>
              <w:rPr>
                <w:rFonts w:ascii="Times New Roman" w:hAnsi="Times New Roman" w:cs="Times New Roman"/>
                <w:sz w:val="22"/>
              </w:rPr>
            </w:pPr>
            <w:r w:rsidRPr="00C929BB">
              <w:rPr>
                <w:rFonts w:ascii="Times New Roman" w:hAnsi="Times New Roman" w:cs="Times New Roman"/>
                <w:sz w:val="22"/>
              </w:rPr>
              <w:t>21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 </w:t>
            </w:r>
            <w:r w:rsidR="006F38D0" w:rsidRPr="0088196F">
              <w:rPr>
                <w:rFonts w:ascii="Times New Roman" w:hAnsi="Times New Roman" w:cs="Times New Roman"/>
                <w:sz w:val="22"/>
              </w:rPr>
              <w:t>±</w:t>
            </w:r>
            <w:r w:rsidR="006F38D0">
              <w:rPr>
                <w:rFonts w:ascii="Times New Roman" w:hAnsi="Times New Roman" w:cs="Times New Roman" w:hint="eastAsia"/>
                <w:sz w:val="22"/>
              </w:rPr>
              <w:t xml:space="preserve"> 3.</w:t>
            </w:r>
            <w:r w:rsidR="008442D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201B45" w14:textId="1EBEC4F9" w:rsidR="00D01328" w:rsidRPr="00D01328" w:rsidRDefault="008442DF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4</w:t>
            </w:r>
            <w:r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4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1C2F5CA" w14:textId="7ABDAED5" w:rsidR="00D01328" w:rsidRPr="00D01328" w:rsidRDefault="008442DF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4</w:t>
            </w:r>
            <w:r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F5C2A69" w14:textId="10F8AB48" w:rsidR="00D01328" w:rsidRPr="00D01328" w:rsidRDefault="008442DF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</w:t>
            </w:r>
            <w:r w:rsidR="001A513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B4F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8196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240D6">
              <w:rPr>
                <w:rFonts w:ascii="Times New Roman" w:hAnsi="Times New Roman" w:cs="Times New Roman" w:hint="eastAsia"/>
                <w:sz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B6D34" w14:textId="709B4768" w:rsidR="00D01328" w:rsidRPr="00D01328" w:rsidRDefault="00C929BB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306A33">
              <w:rPr>
                <w:rFonts w:ascii="Times New Roman" w:hAnsi="Times New Roman" w:cs="Times New Roman" w:hint="eastAsia"/>
                <w:sz w:val="22"/>
              </w:rPr>
              <w:t>0</w:t>
            </w:r>
            <w:r w:rsidR="00D240D6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</w:tr>
      <w:tr w:rsidR="00D01328" w14:paraId="1320322E" w14:textId="6CA94273" w:rsidTr="00FA59C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5E60FA0" w14:textId="25C08E58" w:rsidR="00D01328" w:rsidRPr="00D01328" w:rsidRDefault="00A56146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dication for HR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5F26A55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E60670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91BC13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E8E006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3E705B8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0D33EE3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671875" w14:textId="5DDA9133" w:rsidR="00D01328" w:rsidRPr="00D01328" w:rsidRDefault="0022336A" w:rsidP="00FD1C7F">
            <w:pPr>
              <w:rPr>
                <w:rFonts w:ascii="Times New Roman" w:hAnsi="Times New Roman" w:cs="Times New Roman"/>
                <w:sz w:val="22"/>
              </w:rPr>
            </w:pPr>
            <w:r w:rsidRPr="0022336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01328" w14:paraId="5392CDE2" w14:textId="722222E2" w:rsidTr="00FA59C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531CC87" w14:textId="77777777" w:rsidR="00D01328" w:rsidRPr="00D01328" w:rsidRDefault="00D01328" w:rsidP="00FB375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Dysphagi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802B42" w14:textId="433FDE33" w:rsidR="00D01328" w:rsidRPr="00D01328" w:rsidRDefault="005877A5" w:rsidP="00FD1C7F">
            <w:pPr>
              <w:rPr>
                <w:rFonts w:ascii="Times New Roman" w:hAnsi="Times New Roman" w:cs="Times New Roman"/>
                <w:sz w:val="22"/>
              </w:rPr>
            </w:pPr>
            <w:r w:rsidRPr="005877A5">
              <w:rPr>
                <w:rFonts w:ascii="Times New Roman" w:hAnsi="Times New Roman" w:cs="Times New Roman"/>
                <w:sz w:val="22"/>
              </w:rPr>
              <w:t>113 (5</w:t>
            </w:r>
            <w:r w:rsidR="005F5769">
              <w:rPr>
                <w:rFonts w:ascii="Times New Roman" w:hAnsi="Times New Roman" w:cs="Times New Roman" w:hint="eastAsia"/>
                <w:sz w:val="22"/>
              </w:rPr>
              <w:t>6.0</w:t>
            </w:r>
            <w:r w:rsidR="007165C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5877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A088979" w14:textId="22E42B64" w:rsidR="00D01328" w:rsidRPr="00D01328" w:rsidRDefault="00321F68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 w:rsidR="008264D3" w:rsidRPr="008264D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4.8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="008264D3" w:rsidRPr="008264D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48EC297" w14:textId="3C55E568" w:rsidR="00D01328" w:rsidRPr="00D01328" w:rsidRDefault="00E23806" w:rsidP="00FD1C7F">
            <w:pPr>
              <w:rPr>
                <w:rFonts w:ascii="Times New Roman" w:hAnsi="Times New Roman" w:cs="Times New Roman"/>
                <w:sz w:val="22"/>
              </w:rPr>
            </w:pPr>
            <w:r w:rsidRPr="00E23806">
              <w:rPr>
                <w:rFonts w:ascii="Times New Roman" w:hAnsi="Times New Roman" w:cs="Times New Roman"/>
                <w:sz w:val="22"/>
              </w:rPr>
              <w:t>1</w:t>
            </w:r>
            <w:r w:rsidR="00D227D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E23806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D227D5">
              <w:rPr>
                <w:rFonts w:ascii="Times New Roman" w:hAnsi="Times New Roman" w:cs="Times New Roman" w:hint="eastAsia"/>
                <w:sz w:val="22"/>
              </w:rPr>
              <w:t>2.2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E2380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3CC20AE" w14:textId="14292333" w:rsidR="00D01328" w:rsidRPr="00D01328" w:rsidRDefault="00E23806" w:rsidP="00FD1C7F">
            <w:pPr>
              <w:rPr>
                <w:rFonts w:ascii="Times New Roman" w:hAnsi="Times New Roman" w:cs="Times New Roman"/>
                <w:sz w:val="22"/>
              </w:rPr>
            </w:pPr>
            <w:r w:rsidRPr="00E23806">
              <w:rPr>
                <w:rFonts w:ascii="Times New Roman" w:hAnsi="Times New Roman" w:cs="Times New Roman"/>
                <w:sz w:val="22"/>
              </w:rPr>
              <w:t>1</w:t>
            </w:r>
            <w:r w:rsidR="00EA353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23806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366F62">
              <w:rPr>
                <w:rFonts w:ascii="Times New Roman" w:hAnsi="Times New Roman" w:cs="Times New Roman" w:hint="eastAsia"/>
                <w:sz w:val="22"/>
              </w:rPr>
              <w:t>4</w:t>
            </w:r>
            <w:r w:rsidR="00944C8C">
              <w:rPr>
                <w:rFonts w:ascii="Times New Roman" w:hAnsi="Times New Roman" w:cs="Times New Roman" w:hint="eastAsia"/>
                <w:sz w:val="22"/>
              </w:rPr>
              <w:t>.</w:t>
            </w:r>
            <w:r w:rsidR="00445732">
              <w:rPr>
                <w:rFonts w:ascii="Times New Roman" w:hAnsi="Times New Roman" w:cs="Times New Roman" w:hint="eastAsia"/>
                <w:sz w:val="22"/>
              </w:rPr>
              <w:t>3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E2380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90E7692" w14:textId="607300C1" w:rsidR="00D01328" w:rsidRPr="00D01328" w:rsidRDefault="00E23806" w:rsidP="00FD1C7F">
            <w:pPr>
              <w:rPr>
                <w:rFonts w:ascii="Times New Roman" w:hAnsi="Times New Roman" w:cs="Times New Roman"/>
                <w:sz w:val="22"/>
              </w:rPr>
            </w:pPr>
            <w:r w:rsidRPr="00E23806">
              <w:rPr>
                <w:rFonts w:ascii="Times New Roman" w:hAnsi="Times New Roman" w:cs="Times New Roman"/>
                <w:sz w:val="22"/>
              </w:rPr>
              <w:t>20 (66.7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E2380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E7A431" w14:textId="29CA923B" w:rsidR="00D01328" w:rsidRPr="00D01328" w:rsidRDefault="00247213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="00E23806" w:rsidRPr="00E23806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0.0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="00E23806" w:rsidRPr="00E2380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124E6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1328" w14:paraId="2919DB40" w14:textId="1B115B81" w:rsidTr="00FA59C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F12819" w14:textId="77777777" w:rsidR="00D01328" w:rsidRPr="00D01328" w:rsidRDefault="00D01328" w:rsidP="00FB375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Reflux symptom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9C2E7B" w14:textId="7DBE4D4F" w:rsidR="00D01328" w:rsidRPr="00D01328" w:rsidRDefault="00F62453" w:rsidP="00FD1C7F">
            <w:pPr>
              <w:rPr>
                <w:rFonts w:ascii="Times New Roman" w:hAnsi="Times New Roman" w:cs="Times New Roman"/>
                <w:sz w:val="22"/>
              </w:rPr>
            </w:pPr>
            <w:r w:rsidRPr="00F62453">
              <w:rPr>
                <w:rFonts w:ascii="Times New Roman" w:hAnsi="Times New Roman" w:cs="Times New Roman"/>
                <w:sz w:val="22"/>
              </w:rPr>
              <w:t>3</w:t>
            </w:r>
            <w:r w:rsidR="0015092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6245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5092E">
              <w:rPr>
                <w:rFonts w:ascii="Times New Roman" w:hAnsi="Times New Roman" w:cs="Times New Roman" w:hint="eastAsia"/>
                <w:sz w:val="22"/>
              </w:rPr>
              <w:t>7.8</w:t>
            </w:r>
            <w:r w:rsidR="007165C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F6245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1B01800" w14:textId="4CA888B5" w:rsidR="00D01328" w:rsidRPr="00D01328" w:rsidRDefault="00321F68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 w:rsidR="008264D3" w:rsidRPr="008264D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4.8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="008264D3" w:rsidRPr="008264D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B958062" w14:textId="793F725D" w:rsidR="00D01328" w:rsidRPr="00D01328" w:rsidRDefault="008264D3" w:rsidP="00FD1C7F">
            <w:pPr>
              <w:rPr>
                <w:rFonts w:ascii="Times New Roman" w:hAnsi="Times New Roman" w:cs="Times New Roman"/>
                <w:sz w:val="22"/>
              </w:rPr>
            </w:pPr>
            <w:r w:rsidRPr="008264D3">
              <w:rPr>
                <w:rFonts w:ascii="Times New Roman" w:hAnsi="Times New Roman" w:cs="Times New Roman"/>
                <w:sz w:val="22"/>
              </w:rPr>
              <w:t>6 (1</w:t>
            </w:r>
            <w:r w:rsidR="00D227D5">
              <w:rPr>
                <w:rFonts w:ascii="Times New Roman" w:hAnsi="Times New Roman" w:cs="Times New Roman" w:hint="eastAsia"/>
                <w:sz w:val="22"/>
              </w:rPr>
              <w:t>0.2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8264D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6AF4EA" w14:textId="57154E7D" w:rsidR="00D01328" w:rsidRPr="00D01328" w:rsidRDefault="008264D3" w:rsidP="00FD1C7F">
            <w:pPr>
              <w:rPr>
                <w:rFonts w:ascii="Times New Roman" w:hAnsi="Times New Roman" w:cs="Times New Roman"/>
                <w:sz w:val="22"/>
              </w:rPr>
            </w:pPr>
            <w:r w:rsidRPr="008264D3">
              <w:rPr>
                <w:rFonts w:ascii="Times New Roman" w:hAnsi="Times New Roman" w:cs="Times New Roman"/>
                <w:sz w:val="22"/>
              </w:rPr>
              <w:t>1</w:t>
            </w:r>
            <w:r w:rsidR="00366F6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264D3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366F62">
              <w:rPr>
                <w:rFonts w:ascii="Times New Roman" w:hAnsi="Times New Roman" w:cs="Times New Roman" w:hint="eastAsia"/>
                <w:sz w:val="22"/>
              </w:rPr>
              <w:t>6.9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8264D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F426929" w14:textId="36F0E2E0" w:rsidR="00D01328" w:rsidRPr="00D01328" w:rsidRDefault="00F62453" w:rsidP="00FD1C7F">
            <w:pPr>
              <w:rPr>
                <w:rFonts w:ascii="Times New Roman" w:hAnsi="Times New Roman" w:cs="Times New Roman"/>
                <w:sz w:val="22"/>
              </w:rPr>
            </w:pPr>
            <w:r w:rsidRPr="00F62453">
              <w:rPr>
                <w:rFonts w:ascii="Times New Roman" w:hAnsi="Times New Roman" w:cs="Times New Roman"/>
                <w:sz w:val="22"/>
              </w:rPr>
              <w:t>6 (20.0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F6245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1C90D8E" w14:textId="3E345DF8" w:rsidR="00D01328" w:rsidRPr="00D01328" w:rsidRDefault="00247213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F62453" w:rsidRPr="00F6245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="00F62453" w:rsidRPr="00F6245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03670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1328" w14:paraId="467BFAC0" w14:textId="3165209C" w:rsidTr="00FA59C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FFCF7D8" w14:textId="77777777" w:rsidR="00D01328" w:rsidRPr="00D01328" w:rsidRDefault="00D01328" w:rsidP="00FB375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Chest pai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BD1242" w14:textId="24CEB31B" w:rsidR="00D01328" w:rsidRPr="00D01328" w:rsidRDefault="0015092E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B96D73" w:rsidRPr="00B96D73">
              <w:rPr>
                <w:rFonts w:ascii="Times New Roman" w:hAnsi="Times New Roman" w:cs="Times New Roman"/>
                <w:sz w:val="22"/>
              </w:rPr>
              <w:t xml:space="preserve"> (9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7165CB">
              <w:rPr>
                <w:rFonts w:ascii="Times New Roman" w:hAnsi="Times New Roman" w:cs="Times New Roman" w:hint="eastAsia"/>
                <w:sz w:val="22"/>
              </w:rPr>
              <w:t>%</w:t>
            </w:r>
            <w:r w:rsidR="00B96D73" w:rsidRPr="00B96D7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7219F6" w14:textId="5BDB0C61" w:rsidR="00D01328" w:rsidRPr="00D01328" w:rsidRDefault="00321F68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124A4F" w:rsidRPr="00124A4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C58F0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.9</w:t>
            </w:r>
            <w:r w:rsidR="007165CB">
              <w:rPr>
                <w:rFonts w:ascii="Times New Roman" w:hAnsi="Times New Roman" w:cs="Times New Roman" w:hint="eastAsia"/>
                <w:sz w:val="22"/>
              </w:rPr>
              <w:t>%</w:t>
            </w:r>
            <w:r w:rsidR="00124A4F" w:rsidRPr="00124A4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5ABDBF" w14:textId="7B64F374" w:rsidR="00D01328" w:rsidRPr="00D01328" w:rsidRDefault="00D227D5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124A4F" w:rsidRPr="00124A4F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.5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="00124A4F" w:rsidRPr="00124A4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62E17E3" w14:textId="5131C256" w:rsidR="00D01328" w:rsidRPr="00D01328" w:rsidRDefault="00124A4F" w:rsidP="00FD1C7F">
            <w:pPr>
              <w:rPr>
                <w:rFonts w:ascii="Times New Roman" w:hAnsi="Times New Roman" w:cs="Times New Roman"/>
                <w:sz w:val="22"/>
              </w:rPr>
            </w:pPr>
            <w:r w:rsidRPr="00124A4F">
              <w:rPr>
                <w:rFonts w:ascii="Times New Roman" w:hAnsi="Times New Roman" w:cs="Times New Roman"/>
                <w:sz w:val="22"/>
              </w:rPr>
              <w:t>3 (</w:t>
            </w:r>
            <w:r w:rsidR="00366F62">
              <w:rPr>
                <w:rFonts w:ascii="Times New Roman" w:hAnsi="Times New Roman" w:cs="Times New Roman" w:hint="eastAsia"/>
                <w:sz w:val="22"/>
              </w:rPr>
              <w:t>9.4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124A4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1572E97" w14:textId="35B10986" w:rsidR="00D01328" w:rsidRPr="00D01328" w:rsidRDefault="00124A4F" w:rsidP="00FD1C7F">
            <w:pPr>
              <w:rPr>
                <w:rFonts w:ascii="Times New Roman" w:hAnsi="Times New Roman" w:cs="Times New Roman"/>
                <w:sz w:val="22"/>
              </w:rPr>
            </w:pPr>
            <w:r w:rsidRPr="00124A4F">
              <w:rPr>
                <w:rFonts w:ascii="Times New Roman" w:hAnsi="Times New Roman" w:cs="Times New Roman"/>
                <w:sz w:val="22"/>
              </w:rPr>
              <w:t>0 (0.0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124A4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8A32981" w14:textId="6EF52342" w:rsidR="00D01328" w:rsidRPr="00D01328" w:rsidRDefault="00B96D73" w:rsidP="00FD1C7F">
            <w:pPr>
              <w:rPr>
                <w:rFonts w:ascii="Times New Roman" w:hAnsi="Times New Roman" w:cs="Times New Roman"/>
                <w:sz w:val="22"/>
              </w:rPr>
            </w:pPr>
            <w:r w:rsidRPr="00B96D73">
              <w:rPr>
                <w:rFonts w:ascii="Times New Roman" w:hAnsi="Times New Roman" w:cs="Times New Roman"/>
                <w:sz w:val="22"/>
              </w:rPr>
              <w:t>1 (</w:t>
            </w:r>
            <w:r w:rsidR="00681291">
              <w:rPr>
                <w:rFonts w:ascii="Times New Roman" w:hAnsi="Times New Roman" w:cs="Times New Roman" w:hint="eastAsia"/>
                <w:sz w:val="22"/>
              </w:rPr>
              <w:t>5.0</w:t>
            </w:r>
            <w:r w:rsidR="00CF0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B96D7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A0C3D0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1328" w14:paraId="5F275250" w14:textId="19870D80" w:rsidTr="00FA59C4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3B68F" w14:textId="77777777" w:rsidR="00D01328" w:rsidRPr="00D01328" w:rsidRDefault="00D01328" w:rsidP="00FB375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Other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F5AB4" w14:textId="3F3D2499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  <w:r w:rsidRPr="00D01328">
              <w:rPr>
                <w:rFonts w:ascii="Times New Roman" w:hAnsi="Times New Roman" w:cs="Times New Roman" w:hint="eastAsia"/>
                <w:sz w:val="22"/>
              </w:rPr>
              <w:t>3</w:t>
            </w:r>
            <w:r w:rsidR="005F576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013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9F4986">
              <w:rPr>
                <w:rFonts w:ascii="Times New Roman" w:hAnsi="Times New Roman" w:cs="Times New Roman" w:hint="eastAsia"/>
                <w:sz w:val="22"/>
              </w:rPr>
              <w:t>(1</w:t>
            </w:r>
            <w:r w:rsidR="005F5769">
              <w:rPr>
                <w:rFonts w:ascii="Times New Roman" w:hAnsi="Times New Roman" w:cs="Times New Roman" w:hint="eastAsia"/>
                <w:sz w:val="22"/>
              </w:rPr>
              <w:t>6.3</w:t>
            </w:r>
            <w:r w:rsidRPr="00D01328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75B31" w14:textId="58A227CD" w:rsidR="00D01328" w:rsidRPr="00D01328" w:rsidRDefault="0060749A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A15F14">
              <w:rPr>
                <w:rFonts w:ascii="Times New Roman" w:hAnsi="Times New Roman" w:cs="Times New Roman" w:hint="eastAsia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2.5</w:t>
            </w:r>
            <w:r w:rsidR="00A15F1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262A9" w14:textId="75826363" w:rsidR="00D01328" w:rsidRPr="00D01328" w:rsidRDefault="00EE2757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D227D5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</w:t>
            </w:r>
            <w:r w:rsidR="00D227D5">
              <w:rPr>
                <w:rFonts w:ascii="Times New Roman" w:hAnsi="Times New Roman" w:cs="Times New Roman" w:hint="eastAsia"/>
                <w:sz w:val="22"/>
              </w:rPr>
              <w:t>9.</w:t>
            </w:r>
            <w:r w:rsidR="00366F62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FAA9C" w14:textId="377E80BF" w:rsidR="00D01328" w:rsidRPr="00D01328" w:rsidRDefault="00445732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A15F1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.4</w:t>
            </w:r>
            <w:r w:rsidR="00A15F1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10BDF" w14:textId="49B6B7F5" w:rsidR="00D01328" w:rsidRPr="00D01328" w:rsidRDefault="00EE2757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3.3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144C0" w14:textId="5ECB4F09" w:rsidR="00D01328" w:rsidRPr="00D01328" w:rsidRDefault="009F4986" w:rsidP="00FD1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</w:t>
            </w:r>
            <w:r w:rsidR="00681291">
              <w:rPr>
                <w:rFonts w:ascii="Times New Roman" w:hAnsi="Times New Roman" w:cs="Times New Roman" w:hint="eastAsia"/>
                <w:sz w:val="22"/>
              </w:rPr>
              <w:t>10.0</w:t>
            </w:r>
            <w:r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DAADC" w14:textId="77777777" w:rsidR="00D01328" w:rsidRPr="00D01328" w:rsidRDefault="00D01328" w:rsidP="00FD1C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934203D" w14:textId="1A6AE42B" w:rsidR="00FB3751" w:rsidRDefault="00FB3751">
      <w:pPr>
        <w:rPr>
          <w:rFonts w:ascii="Times New Roman" w:hAnsi="Times New Roman" w:cs="Times New Roman"/>
          <w:sz w:val="24"/>
          <w:szCs w:val="24"/>
        </w:rPr>
      </w:pPr>
    </w:p>
    <w:p w14:paraId="4647D7E4" w14:textId="77777777" w:rsidR="00AA3084" w:rsidRDefault="00AA3084">
      <w:pPr>
        <w:rPr>
          <w:rFonts w:ascii="Times New Roman" w:hAnsi="Times New Roman" w:cs="Times New Roman"/>
          <w:sz w:val="24"/>
          <w:szCs w:val="24"/>
        </w:rPr>
      </w:pPr>
    </w:p>
    <w:p w14:paraId="1515AA65" w14:textId="7B369564" w:rsidR="00AA3084" w:rsidRDefault="00AA30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C58C02" w14:textId="1B6AF8AB" w:rsidR="00AA3084" w:rsidRPr="00A75CCE" w:rsidRDefault="00AA3084" w:rsidP="00AA3084">
      <w:pPr>
        <w:suppressAutoHyphens/>
        <w:rPr>
          <w:rFonts w:ascii="Times New Roman" w:eastAsia="游明朝" w:hAnsi="Times New Roman" w:cs="Times New Roman"/>
          <w:b/>
          <w:bCs/>
          <w:sz w:val="24"/>
          <w:szCs w:val="24"/>
        </w:rPr>
      </w:pPr>
      <w:r>
        <w:rPr>
          <w:rFonts w:ascii="Times New Roman" w:eastAsia="游明朝" w:hAnsi="Times New Roman" w:cs="Times New Roman" w:hint="eastAsia"/>
          <w:sz w:val="24"/>
          <w:szCs w:val="24"/>
        </w:rPr>
        <w:lastRenderedPageBreak/>
        <w:t>Supplementary Table 2</w:t>
      </w:r>
      <w:r w:rsidRPr="00A75CCE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Pr="00A75CCE">
        <w:rPr>
          <w:rFonts w:ascii="Times New Roman" w:eastAsia="游明朝" w:hAnsi="Times New Roman" w:cs="Times New Roman" w:hint="eastAsia"/>
          <w:sz w:val="24"/>
          <w:szCs w:val="24"/>
        </w:rPr>
        <w:t xml:space="preserve">Factors associated with </w:t>
      </w:r>
      <w:r w:rsidR="00127E2B">
        <w:rPr>
          <w:rFonts w:ascii="Times New Roman" w:eastAsia="游明朝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eastAsia="游明朝" w:hAnsi="Times New Roman" w:cs="Times New Roman" w:hint="eastAsia"/>
          <w:sz w:val="24"/>
          <w:szCs w:val="24"/>
        </w:rPr>
        <w:t>G</w:t>
      </w:r>
      <w:r w:rsidR="00127E2B">
        <w:rPr>
          <w:rFonts w:ascii="Times New Roman" w:eastAsia="游明朝" w:hAnsi="Times New Roman" w:cs="Times New Roman" w:hint="eastAsia"/>
          <w:sz w:val="24"/>
          <w:szCs w:val="24"/>
        </w:rPr>
        <w:t>erd</w:t>
      </w:r>
      <w:r>
        <w:rPr>
          <w:rFonts w:ascii="Times New Roman" w:eastAsia="游明朝" w:hAnsi="Times New Roman" w:cs="Times New Roman" w:hint="eastAsia"/>
          <w:sz w:val="24"/>
          <w:szCs w:val="24"/>
        </w:rPr>
        <w:t>Q</w:t>
      </w:r>
      <w:proofErr w:type="spellEnd"/>
      <w:r w:rsidRPr="00A75CCE">
        <w:rPr>
          <w:rFonts w:ascii="Times New Roman" w:eastAsia="游明朝" w:hAnsi="Times New Roman" w:cs="Times New Roman" w:hint="eastAsia"/>
          <w:sz w:val="24"/>
          <w:szCs w:val="24"/>
        </w:rPr>
        <w:t xml:space="preserve"> score in untreated disorders of EGJ outflow</w:t>
      </w:r>
    </w:p>
    <w:tbl>
      <w:tblPr>
        <w:tblStyle w:val="aa"/>
        <w:tblW w:w="11335" w:type="dxa"/>
        <w:tblLook w:val="04A0" w:firstRow="1" w:lastRow="0" w:firstColumn="1" w:lastColumn="0" w:noHBand="0" w:noVBand="1"/>
      </w:tblPr>
      <w:tblGrid>
        <w:gridCol w:w="2972"/>
        <w:gridCol w:w="2693"/>
        <w:gridCol w:w="1559"/>
        <w:gridCol w:w="2552"/>
        <w:gridCol w:w="1559"/>
      </w:tblGrid>
      <w:tr w:rsidR="00AA3084" w:rsidRPr="00A75CCE" w14:paraId="5CEA2246" w14:textId="77777777" w:rsidTr="00667EE4">
        <w:trPr>
          <w:trHeight w:val="20"/>
        </w:trPr>
        <w:tc>
          <w:tcPr>
            <w:tcW w:w="2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99092A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/>
                <w:sz w:val="22"/>
              </w:rPr>
              <w:t>V</w:t>
            </w: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ariable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13AF8" w14:textId="77777777" w:rsidR="00AA3084" w:rsidRPr="00A75CCE" w:rsidRDefault="00AA3084" w:rsidP="00667EE4">
            <w:pPr>
              <w:suppressAutoHyphens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Univariable analysi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0041A" w14:textId="77777777" w:rsidR="00AA3084" w:rsidRPr="00A75CCE" w:rsidRDefault="00AA3084" w:rsidP="00667EE4">
            <w:pPr>
              <w:suppressAutoHyphens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Multivariable analysis</w:t>
            </w:r>
          </w:p>
        </w:tc>
      </w:tr>
      <w:tr w:rsidR="00AA3084" w:rsidRPr="00A75CCE" w14:paraId="35E3F750" w14:textId="77777777" w:rsidTr="00667EE4">
        <w:trPr>
          <w:trHeight w:val="20"/>
        </w:trPr>
        <w:tc>
          <w:tcPr>
            <w:tcW w:w="2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1C68D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AD103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/>
                <w:sz w:val="22"/>
              </w:rPr>
              <w:t>Coefficient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125FF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P 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B9389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/>
                <w:sz w:val="22"/>
              </w:rPr>
              <w:t>Coefficient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7B7D4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P value</w:t>
            </w:r>
          </w:p>
        </w:tc>
      </w:tr>
      <w:tr w:rsidR="00AA3084" w:rsidRPr="00A75CCE" w14:paraId="1284776E" w14:textId="77777777" w:rsidTr="00667EE4">
        <w:trPr>
          <w:trHeight w:val="20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9393DB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9BD93B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1 (-0.03 to 0.0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96767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79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0B263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83CE2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68826B48" w14:textId="77777777" w:rsidTr="00667EE4">
        <w:trPr>
          <w:trHeight w:val="2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67BD1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8FE5A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47 (-1.77 to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2C599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4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533EA5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972565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38140619" w14:textId="77777777" w:rsidTr="00667EE4">
        <w:trPr>
          <w:trHeight w:val="2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A8FF5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18BF0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14 (-0.32 to 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23940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0B1587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08 (-0.26 to 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5CE9C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400</w:t>
            </w:r>
          </w:p>
        </w:tc>
      </w:tr>
      <w:tr w:rsidR="00AA3084" w:rsidRPr="00A75CCE" w14:paraId="1D96600D" w14:textId="77777777" w:rsidTr="00667EE4">
        <w:trPr>
          <w:trHeight w:val="2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33AB53C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A</w:t>
            </w:r>
            <w:r w:rsidRPr="00A75CCE">
              <w:rPr>
                <w:rFonts w:ascii="Times New Roman" w:eastAsia="游明朝" w:hAnsi="Times New Roman" w:cs="Times New Roman"/>
                <w:sz w:val="22"/>
              </w:rPr>
              <w:t>n</w:t>
            </w: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 xml:space="preserve">y psychiatric disorders </w:t>
            </w:r>
            <w:r w:rsidRPr="00A75CCE">
              <w:rPr>
                <w:rFonts w:ascii="Times New Roman" w:eastAsia="游明朝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47BBEE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3.13 (-3.73 to 9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15A21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3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EB4E18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FF212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327D8D79" w14:textId="77777777" w:rsidTr="00667EE4">
        <w:trPr>
          <w:trHeight w:val="2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EF9F73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Symptom duration (month)</w:t>
            </w:r>
            <w:r w:rsidRPr="00A75CCE">
              <w:rPr>
                <w:rFonts w:ascii="Times New Roman" w:eastAsia="游明朝" w:hAnsi="Times New Rom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C4D89D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01 (-0.04 to 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6F712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3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314714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0A66E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5E87E93C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A927B0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Motility pheno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643E6B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B3A2E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B3D01A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4343AB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6755C538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F0B9537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EGJO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682078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/>
                <w:sz w:val="22"/>
              </w:rPr>
              <w:t>R</w:t>
            </w: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26BFE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E5C54C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E95CD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08742C41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07BEDD4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Type I achala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5FBADB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26 (-2.9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7</w:t>
            </w: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 to 2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0190F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8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1E2273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C72FD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0EC4CD1D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D27302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Type II achala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92F2D1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50 (-2.91 to 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79DC5F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6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07F4F0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C7F85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5C6B40F4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EFD8310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Type III achala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99D920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2.32 (-5.64 to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B7212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1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C40763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1.51 (-3.97 to 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C3BB4" w14:textId="77777777" w:rsidR="00AA3084" w:rsidRPr="00221945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221945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226</w:t>
            </w:r>
          </w:p>
        </w:tc>
      </w:tr>
      <w:tr w:rsidR="00AA3084" w:rsidRPr="00A75CCE" w14:paraId="1862AD62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A7C54E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HRM metr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49140E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34B4F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BCD098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B2837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15151FCA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A2558E" w14:textId="77777777" w:rsidR="00AA3084" w:rsidRPr="00A75CCE" w:rsidRDefault="00AA3084" w:rsidP="00667EE4">
            <w:pPr>
              <w:suppressAutoHyphens/>
              <w:wordWrap w:val="0"/>
              <w:jc w:val="right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IRP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B8F0F8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3 (-0.02 to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11F67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1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1E8CEE" w14:textId="77777777" w:rsidR="00AA3084" w:rsidRPr="00B53152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B53152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1 (-0.07 to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1707D" w14:textId="77777777" w:rsidR="00AA3084" w:rsidRPr="00B53152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B53152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890</w:t>
            </w:r>
          </w:p>
        </w:tc>
      </w:tr>
      <w:tr w:rsidR="00AA3084" w:rsidRPr="00A75CCE" w14:paraId="53FAE083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6713A95" w14:textId="77777777" w:rsidR="00AA3084" w:rsidRPr="00A75CCE" w:rsidRDefault="00AA3084" w:rsidP="00667EE4">
            <w:pPr>
              <w:suppressAutoHyphens/>
              <w:wordWrap w:val="0"/>
              <w:jc w:val="right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Basal LES pressure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E1664C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4 (-0.004 to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E2CA8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A3E19A" w14:textId="77777777" w:rsidR="00AA3084" w:rsidRPr="00B53152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B53152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3 (-0.03 to 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2B01B" w14:textId="77777777" w:rsidR="00AA3084" w:rsidRPr="00B53152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B53152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373</w:t>
            </w:r>
          </w:p>
        </w:tc>
      </w:tr>
      <w:tr w:rsidR="00AA3084" w:rsidRPr="00A75CCE" w14:paraId="2AE79BEE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83E039" w14:textId="77777777" w:rsidR="00AA3084" w:rsidRPr="00A75CCE" w:rsidRDefault="00AA3084" w:rsidP="00667EE4">
            <w:pPr>
              <w:suppressAutoHyphens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PRO questionnair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3DD45C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8853F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EC81B9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98D1F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3910E8B6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55BFBF" w14:textId="77777777" w:rsidR="00AA3084" w:rsidRPr="00A75CCE" w:rsidRDefault="00AA3084" w:rsidP="00667EE4">
            <w:pPr>
              <w:suppressAutoHyphens/>
              <w:jc w:val="right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EHAS tot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A9C465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7</w:t>
            </w: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 (0.01 to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057DE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97BF2F" w14:textId="77777777" w:rsidR="00AA3084" w:rsidRPr="00C32C28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C32C2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7 (0.01 to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8E3841" w14:textId="77777777" w:rsidR="00AA3084" w:rsidRPr="00C32C28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C32C2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21</w:t>
            </w:r>
          </w:p>
        </w:tc>
      </w:tr>
      <w:tr w:rsidR="00AA3084" w:rsidRPr="00A75CCE" w14:paraId="13011CAD" w14:textId="77777777" w:rsidTr="00667EE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8BC5273" w14:textId="77777777" w:rsidR="00AA3084" w:rsidRPr="00A75CCE" w:rsidRDefault="00AA3084" w:rsidP="00667EE4">
            <w:pPr>
              <w:suppressAutoHyphens/>
              <w:jc w:val="right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HADS anxie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B3F8CB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03 (-0.20 to 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5C569E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6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73C131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74DD0" w14:textId="77777777" w:rsidR="00AA3084" w:rsidRPr="00A75CCE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</w:p>
        </w:tc>
      </w:tr>
      <w:tr w:rsidR="00AA3084" w:rsidRPr="00A75CCE" w14:paraId="51E1CEB4" w14:textId="77777777" w:rsidTr="00667EE4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5D2D8" w14:textId="77777777" w:rsidR="00AA3084" w:rsidRPr="00A75CCE" w:rsidRDefault="00AA3084" w:rsidP="00667EE4">
            <w:pPr>
              <w:suppressAutoHyphens/>
              <w:jc w:val="right"/>
              <w:rPr>
                <w:rFonts w:ascii="Times New Roman" w:eastAsia="游明朝" w:hAnsi="Times New Roman" w:cs="Times New Roman"/>
                <w:sz w:val="22"/>
              </w:rPr>
            </w:pPr>
            <w:r w:rsidRPr="00A75CCE">
              <w:rPr>
                <w:rFonts w:ascii="Times New Roman" w:eastAsia="游明朝" w:hAnsi="Times New Roman" w:cs="Times New Roman" w:hint="eastAsia"/>
                <w:sz w:val="22"/>
              </w:rPr>
              <w:t>HADS depress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67292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13 (-0.32 to 0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63D88" w14:textId="77777777" w:rsidR="00AA3084" w:rsidRPr="00595EDB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595EDB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17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352DD" w14:textId="77777777" w:rsidR="00AA3084" w:rsidRPr="00C32C28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C32C2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-0.17 (-0.37 to 0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EB491" w14:textId="77777777" w:rsidR="00AA3084" w:rsidRPr="00C32C28" w:rsidRDefault="00AA3084" w:rsidP="00667EE4">
            <w:pPr>
              <w:suppressAutoHyphens/>
              <w:jc w:val="left"/>
              <w:rPr>
                <w:rFonts w:ascii="Times New Roman" w:eastAsia="游明朝" w:hAnsi="Times New Roman" w:cs="Times New Roman"/>
                <w:sz w:val="22"/>
              </w:rPr>
            </w:pPr>
            <w:r w:rsidRPr="00C32C28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0.085</w:t>
            </w:r>
          </w:p>
        </w:tc>
      </w:tr>
    </w:tbl>
    <w:p w14:paraId="5EC3B9CA" w14:textId="1A644C62" w:rsidR="00AA3084" w:rsidRPr="00A75CCE" w:rsidRDefault="00AA3084" w:rsidP="00AA3084">
      <w:pPr>
        <w:suppressAutoHyphens/>
        <w:rPr>
          <w:rFonts w:ascii="Times New Roman" w:eastAsia="游明朝" w:hAnsi="Times New Roman" w:cs="Times New Roman"/>
          <w:sz w:val="22"/>
        </w:rPr>
      </w:pPr>
      <w:r w:rsidRPr="00A75CCE">
        <w:rPr>
          <w:rFonts w:ascii="Times New Roman" w:eastAsia="游明朝" w:hAnsi="Times New Roman" w:cs="Times New Roman" w:hint="eastAsia"/>
          <w:sz w:val="22"/>
        </w:rPr>
        <w:t xml:space="preserve">Abbreviations: </w:t>
      </w:r>
      <w:proofErr w:type="spellStart"/>
      <w:r>
        <w:rPr>
          <w:rFonts w:ascii="Times New Roman" w:eastAsia="游明朝" w:hAnsi="Times New Roman" w:cs="Times New Roman" w:hint="eastAsia"/>
          <w:sz w:val="22"/>
        </w:rPr>
        <w:t>G</w:t>
      </w:r>
      <w:r w:rsidR="00D515A3" w:rsidRPr="00D515A3">
        <w:rPr>
          <w:rFonts w:ascii="Times New Roman" w:eastAsia="游明朝" w:hAnsi="Times New Roman" w:cs="Times New Roman" w:hint="eastAsia"/>
          <w:sz w:val="22"/>
        </w:rPr>
        <w:t>erd</w:t>
      </w:r>
      <w:r w:rsidRPr="00D515A3">
        <w:rPr>
          <w:rFonts w:ascii="Times New Roman" w:eastAsia="游明朝" w:hAnsi="Times New Roman" w:cs="Times New Roman" w:hint="eastAsia"/>
          <w:sz w:val="22"/>
        </w:rPr>
        <w:t>Q</w:t>
      </w:r>
      <w:proofErr w:type="spellEnd"/>
      <w:r w:rsidRPr="00D515A3">
        <w:rPr>
          <w:rFonts w:ascii="Times New Roman" w:eastAsia="游明朝" w:hAnsi="Times New Roman" w:cs="Times New Roman" w:hint="eastAsia"/>
          <w:sz w:val="22"/>
        </w:rPr>
        <w:t xml:space="preserve">, gastroesophageal reflux </w:t>
      </w:r>
      <w:r w:rsidR="00D515A3" w:rsidRPr="00D515A3">
        <w:rPr>
          <w:rFonts w:ascii="Times New Roman" w:eastAsia="游明朝" w:hAnsi="Times New Roman" w:cs="Times New Roman" w:hint="eastAsia"/>
          <w:sz w:val="22"/>
        </w:rPr>
        <w:t xml:space="preserve">disease </w:t>
      </w:r>
      <w:r w:rsidRPr="00D515A3">
        <w:rPr>
          <w:rFonts w:ascii="Times New Roman" w:eastAsia="游明朝" w:hAnsi="Times New Roman" w:cs="Times New Roman" w:hint="eastAsia"/>
          <w:sz w:val="22"/>
        </w:rPr>
        <w:t>questionnaire; B</w:t>
      </w:r>
      <w:r w:rsidRPr="00A75CCE">
        <w:rPr>
          <w:rFonts w:ascii="Times New Roman" w:eastAsia="游明朝" w:hAnsi="Times New Roman" w:cs="Times New Roman" w:hint="eastAsia"/>
          <w:sz w:val="22"/>
        </w:rPr>
        <w:t>MI, body mass index; HRM, high-resolution manometry</w:t>
      </w:r>
      <w:r>
        <w:rPr>
          <w:rFonts w:ascii="Times New Roman" w:eastAsia="游明朝" w:hAnsi="Times New Roman" w:cs="Times New Roman" w:hint="eastAsia"/>
          <w:sz w:val="22"/>
        </w:rPr>
        <w:t>;</w:t>
      </w:r>
      <w:r w:rsidRPr="00A75CCE">
        <w:rPr>
          <w:rFonts w:ascii="Times New Roman" w:eastAsia="游明朝" w:hAnsi="Times New Roman" w:cs="Times New Roman" w:hint="eastAsia"/>
          <w:sz w:val="22"/>
        </w:rPr>
        <w:t xml:space="preserve"> IRP, integrated relaxation pressure; LES, lower esophageal sphincter; DCI, </w:t>
      </w:r>
      <w:r w:rsidRPr="00A75CCE">
        <w:rPr>
          <w:rFonts w:ascii="Times New Roman" w:eastAsia="游明朝" w:hAnsi="Times New Roman" w:cs="Times New Roman"/>
          <w:sz w:val="22"/>
        </w:rPr>
        <w:t>distal contractile integral</w:t>
      </w:r>
      <w:r w:rsidRPr="00A75CCE">
        <w:rPr>
          <w:rFonts w:ascii="Times New Roman" w:eastAsia="游明朝" w:hAnsi="Times New Roman" w:cs="Times New Roman" w:hint="eastAsia"/>
          <w:sz w:val="22"/>
        </w:rPr>
        <w:t>; PRO, patient-reported outcome</w:t>
      </w:r>
      <w:r>
        <w:rPr>
          <w:rFonts w:ascii="Times New Roman" w:eastAsia="游明朝" w:hAnsi="Times New Roman" w:cs="Times New Roman" w:hint="eastAsia"/>
          <w:sz w:val="22"/>
        </w:rPr>
        <w:t>;</w:t>
      </w:r>
      <w:r w:rsidRPr="00A75CCE">
        <w:rPr>
          <w:rFonts w:ascii="Times New Roman" w:eastAsia="游明朝" w:hAnsi="Times New Roman" w:cs="Times New Roman" w:hint="eastAsia"/>
          <w:sz w:val="22"/>
        </w:rPr>
        <w:t xml:space="preserve"> EHAS, esophageal hypervigilance and anxiety scale; HADS, </w:t>
      </w:r>
      <w:r w:rsidRPr="00A75CCE">
        <w:rPr>
          <w:rFonts w:ascii="Times New Roman" w:eastAsia="游明朝" w:hAnsi="Times New Roman" w:cs="Times New Roman"/>
          <w:sz w:val="22"/>
        </w:rPr>
        <w:t>Hospital Anxiety and Depression Scale.</w:t>
      </w:r>
    </w:p>
    <w:p w14:paraId="15BB6888" w14:textId="77777777" w:rsidR="00AA3084" w:rsidRPr="00A75CCE" w:rsidRDefault="00AA3084" w:rsidP="00AA3084">
      <w:pPr>
        <w:suppressAutoHyphens/>
        <w:rPr>
          <w:rFonts w:ascii="Times New Roman" w:eastAsia="游明朝" w:hAnsi="Times New Roman" w:cs="Times New Roman"/>
          <w:sz w:val="22"/>
        </w:rPr>
      </w:pPr>
      <w:proofErr w:type="gramStart"/>
      <w:r w:rsidRPr="00A75CCE">
        <w:rPr>
          <w:rFonts w:ascii="Times New Roman" w:eastAsia="游明朝" w:hAnsi="Times New Roman" w:cs="Times New Roman" w:hint="eastAsia"/>
          <w:sz w:val="22"/>
          <w:vertAlign w:val="superscript"/>
        </w:rPr>
        <w:lastRenderedPageBreak/>
        <w:t>a</w:t>
      </w:r>
      <w:r w:rsidRPr="00A75CCE">
        <w:rPr>
          <w:rFonts w:ascii="Times New Roman" w:eastAsia="游明朝" w:hAnsi="Times New Roman" w:cs="Times New Roman" w:hint="eastAsia"/>
          <w:sz w:val="22"/>
        </w:rPr>
        <w:t xml:space="preserve"> Psychiatric disorders</w:t>
      </w:r>
      <w:proofErr w:type="gramEnd"/>
      <w:r w:rsidRPr="00A75CCE">
        <w:rPr>
          <w:rFonts w:ascii="Times New Roman" w:eastAsia="游明朝" w:hAnsi="Times New Roman" w:cs="Times New Roman" w:hint="eastAsia"/>
          <w:sz w:val="22"/>
        </w:rPr>
        <w:t xml:space="preserve"> include </w:t>
      </w:r>
      <w:r w:rsidRPr="00A75CCE">
        <w:rPr>
          <w:rFonts w:ascii="Times New Roman" w:eastAsia="游明朝" w:hAnsi="Times New Roman" w:cs="Times New Roman"/>
          <w:sz w:val="22"/>
        </w:rPr>
        <w:t>anxiety</w:t>
      </w:r>
      <w:r w:rsidRPr="00A75CCE">
        <w:rPr>
          <w:rFonts w:ascii="Times New Roman" w:eastAsia="游明朝" w:hAnsi="Times New Roman" w:cs="Times New Roman" w:hint="eastAsia"/>
          <w:sz w:val="22"/>
        </w:rPr>
        <w:t xml:space="preserve">, depression, bipolar </w:t>
      </w:r>
      <w:r w:rsidRPr="00A75CCE">
        <w:rPr>
          <w:rFonts w:ascii="Times New Roman" w:eastAsia="游明朝" w:hAnsi="Times New Roman" w:cs="Times New Roman"/>
          <w:sz w:val="22"/>
        </w:rPr>
        <w:t>disorder</w:t>
      </w:r>
      <w:r w:rsidRPr="00A75CCE">
        <w:rPr>
          <w:rFonts w:ascii="Times New Roman" w:eastAsia="游明朝" w:hAnsi="Times New Roman" w:cs="Times New Roman" w:hint="eastAsia"/>
          <w:sz w:val="22"/>
        </w:rPr>
        <w:t xml:space="preserve">, </w:t>
      </w:r>
      <w:r w:rsidRPr="00A75CCE">
        <w:rPr>
          <w:rFonts w:ascii="Times New Roman" w:eastAsia="游明朝" w:hAnsi="Times New Roman" w:cs="Times New Roman"/>
          <w:sz w:val="22"/>
        </w:rPr>
        <w:t>schizophrenia</w:t>
      </w:r>
      <w:r w:rsidRPr="00A75CCE">
        <w:rPr>
          <w:rFonts w:ascii="Times New Roman" w:eastAsia="游明朝" w:hAnsi="Times New Roman" w:cs="Times New Roman" w:hint="eastAsia"/>
          <w:sz w:val="22"/>
        </w:rPr>
        <w:t>, or panic disorder</w:t>
      </w:r>
    </w:p>
    <w:p w14:paraId="51A5DD55" w14:textId="77777777" w:rsidR="00AA3084" w:rsidRPr="00A75CCE" w:rsidRDefault="00AA3084" w:rsidP="00AA3084">
      <w:pPr>
        <w:widowControl/>
        <w:jc w:val="left"/>
        <w:rPr>
          <w:rFonts w:ascii="Times New Roman" w:eastAsia="游明朝" w:hAnsi="Times New Roman" w:cs="Times New Roman"/>
          <w:sz w:val="24"/>
          <w:szCs w:val="24"/>
          <w:vertAlign w:val="superscript"/>
        </w:rPr>
      </w:pPr>
      <w:r w:rsidRPr="00A75CCE">
        <w:rPr>
          <w:rFonts w:ascii="Times New Roman" w:eastAsia="游明朝" w:hAnsi="Times New Roman" w:cs="Times New Roman" w:hint="eastAsia"/>
          <w:sz w:val="24"/>
          <w:szCs w:val="24"/>
          <w:vertAlign w:val="superscript"/>
        </w:rPr>
        <w:t xml:space="preserve">b </w:t>
      </w:r>
      <w:r w:rsidRPr="00A75CCE">
        <w:rPr>
          <w:rFonts w:ascii="Times New Roman" w:eastAsia="游明朝" w:hAnsi="Times New Roman" w:cs="Times New Roman"/>
          <w:sz w:val="22"/>
        </w:rPr>
        <w:t xml:space="preserve">Regression coefficients given for a </w:t>
      </w:r>
      <w:r w:rsidRPr="00A75CCE">
        <w:rPr>
          <w:rFonts w:ascii="Times New Roman" w:eastAsia="游明朝" w:hAnsi="Times New Roman" w:cs="Times New Roman" w:hint="eastAsia"/>
          <w:sz w:val="22"/>
        </w:rPr>
        <w:t>10</w:t>
      </w:r>
      <w:r w:rsidRPr="00A75CCE">
        <w:rPr>
          <w:rFonts w:ascii="Times New Roman" w:eastAsia="游明朝" w:hAnsi="Times New Roman" w:cs="Times New Roman"/>
          <w:sz w:val="22"/>
        </w:rPr>
        <w:t>0-unit increase in variable</w:t>
      </w:r>
    </w:p>
    <w:p w14:paraId="780E2013" w14:textId="77777777" w:rsidR="00AA3084" w:rsidRPr="00AA3084" w:rsidRDefault="00AA3084">
      <w:pPr>
        <w:rPr>
          <w:rFonts w:ascii="Times New Roman" w:hAnsi="Times New Roman" w:cs="Times New Roman"/>
          <w:sz w:val="24"/>
          <w:szCs w:val="24"/>
        </w:rPr>
      </w:pPr>
    </w:p>
    <w:p w14:paraId="5A8C14E2" w14:textId="77777777" w:rsidR="00AA3084" w:rsidRDefault="00AA3084">
      <w:pPr>
        <w:rPr>
          <w:rFonts w:ascii="Times New Roman" w:hAnsi="Times New Roman" w:cs="Times New Roman"/>
          <w:sz w:val="24"/>
          <w:szCs w:val="24"/>
        </w:rPr>
      </w:pPr>
    </w:p>
    <w:p w14:paraId="59AB775E" w14:textId="77777777" w:rsidR="00AA3084" w:rsidRPr="00FB3751" w:rsidRDefault="00AA3084">
      <w:pPr>
        <w:rPr>
          <w:rFonts w:ascii="Times New Roman" w:hAnsi="Times New Roman" w:cs="Times New Roman"/>
          <w:sz w:val="24"/>
          <w:szCs w:val="24"/>
        </w:rPr>
      </w:pPr>
    </w:p>
    <w:sectPr w:rsidR="00AA3084" w:rsidRPr="00FB3751" w:rsidSect="00FB375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245E21" w14:textId="77777777" w:rsidR="00CA05A1" w:rsidRDefault="00CA05A1" w:rsidP="00A56146">
      <w:r>
        <w:separator/>
      </w:r>
    </w:p>
  </w:endnote>
  <w:endnote w:type="continuationSeparator" w:id="0">
    <w:p w14:paraId="56235364" w14:textId="77777777" w:rsidR="00CA05A1" w:rsidRDefault="00CA05A1" w:rsidP="00A56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9BC437" w14:textId="77777777" w:rsidR="00CA05A1" w:rsidRDefault="00CA05A1" w:rsidP="00A56146">
      <w:r>
        <w:separator/>
      </w:r>
    </w:p>
  </w:footnote>
  <w:footnote w:type="continuationSeparator" w:id="0">
    <w:p w14:paraId="311E8D0B" w14:textId="77777777" w:rsidR="00CA05A1" w:rsidRDefault="00CA05A1" w:rsidP="00A56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51"/>
    <w:rsid w:val="0000218C"/>
    <w:rsid w:val="000A3C87"/>
    <w:rsid w:val="000C5CE6"/>
    <w:rsid w:val="00104A42"/>
    <w:rsid w:val="00124A4F"/>
    <w:rsid w:val="00127E2B"/>
    <w:rsid w:val="0015092E"/>
    <w:rsid w:val="001563E4"/>
    <w:rsid w:val="001A513C"/>
    <w:rsid w:val="001E2DE6"/>
    <w:rsid w:val="002026B2"/>
    <w:rsid w:val="0021467C"/>
    <w:rsid w:val="0022336A"/>
    <w:rsid w:val="00247213"/>
    <w:rsid w:val="00306A33"/>
    <w:rsid w:val="00321F68"/>
    <w:rsid w:val="00366F62"/>
    <w:rsid w:val="003822F2"/>
    <w:rsid w:val="00385E86"/>
    <w:rsid w:val="003A6D20"/>
    <w:rsid w:val="0042296B"/>
    <w:rsid w:val="00445732"/>
    <w:rsid w:val="0050287F"/>
    <w:rsid w:val="00515E5D"/>
    <w:rsid w:val="00532009"/>
    <w:rsid w:val="00537034"/>
    <w:rsid w:val="00587438"/>
    <w:rsid w:val="005877A5"/>
    <w:rsid w:val="005F5769"/>
    <w:rsid w:val="0060749A"/>
    <w:rsid w:val="00626692"/>
    <w:rsid w:val="00633191"/>
    <w:rsid w:val="00681291"/>
    <w:rsid w:val="006D3F70"/>
    <w:rsid w:val="006F38D0"/>
    <w:rsid w:val="007165CB"/>
    <w:rsid w:val="0074364D"/>
    <w:rsid w:val="00760B92"/>
    <w:rsid w:val="007865C2"/>
    <w:rsid w:val="008264D3"/>
    <w:rsid w:val="008442DF"/>
    <w:rsid w:val="008F37B7"/>
    <w:rsid w:val="00900865"/>
    <w:rsid w:val="00944C8C"/>
    <w:rsid w:val="00960D1E"/>
    <w:rsid w:val="00965FFB"/>
    <w:rsid w:val="009F4986"/>
    <w:rsid w:val="00A15F14"/>
    <w:rsid w:val="00A56146"/>
    <w:rsid w:val="00AA3084"/>
    <w:rsid w:val="00B27CF4"/>
    <w:rsid w:val="00B96D73"/>
    <w:rsid w:val="00C4228E"/>
    <w:rsid w:val="00C929BB"/>
    <w:rsid w:val="00CA05A1"/>
    <w:rsid w:val="00CC03CE"/>
    <w:rsid w:val="00CC3595"/>
    <w:rsid w:val="00CF006B"/>
    <w:rsid w:val="00D01328"/>
    <w:rsid w:val="00D115C6"/>
    <w:rsid w:val="00D17E4A"/>
    <w:rsid w:val="00D227D5"/>
    <w:rsid w:val="00D240D6"/>
    <w:rsid w:val="00D515A3"/>
    <w:rsid w:val="00E1395E"/>
    <w:rsid w:val="00E23806"/>
    <w:rsid w:val="00E8316E"/>
    <w:rsid w:val="00EA3538"/>
    <w:rsid w:val="00EC58F0"/>
    <w:rsid w:val="00EE2757"/>
    <w:rsid w:val="00F62453"/>
    <w:rsid w:val="00FA59C4"/>
    <w:rsid w:val="00FB3751"/>
    <w:rsid w:val="00FC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8A1014"/>
  <w15:chartTrackingRefBased/>
  <w15:docId w15:val="{83C1D039-43A4-4148-89A0-5DEF69088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7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375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3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7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375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375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375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375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375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375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37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37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375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B37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37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37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37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37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37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37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3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37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37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37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37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375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375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3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375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375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B3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561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56146"/>
  </w:style>
  <w:style w:type="paragraph" w:styleId="ad">
    <w:name w:val="footer"/>
    <w:basedOn w:val="a"/>
    <w:link w:val="ae"/>
    <w:uiPriority w:val="99"/>
    <w:unhideWhenUsed/>
    <w:rsid w:val="00A561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56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EAC2A-7D30-408A-9474-7ABF7C2FF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ari Sawada</dc:creator>
  <cp:keywords/>
  <dc:description/>
  <cp:lastModifiedBy>Akinari Sawada</cp:lastModifiedBy>
  <cp:revision>59</cp:revision>
  <dcterms:created xsi:type="dcterms:W3CDTF">2024-07-14T07:02:00Z</dcterms:created>
  <dcterms:modified xsi:type="dcterms:W3CDTF">2024-11-18T12:04:00Z</dcterms:modified>
</cp:coreProperties>
</file>